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1FE42" w14:textId="77777777" w:rsidR="00952F8C" w:rsidRPr="0040037D" w:rsidRDefault="00952F8C" w:rsidP="001C0C45">
      <w:pPr>
        <w:spacing w:before="3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0037D">
        <w:rPr>
          <w:rFonts w:ascii="Times New Roman" w:hAnsi="Times New Roman" w:cs="Times New Roman"/>
          <w:b/>
          <w:sz w:val="24"/>
          <w:szCs w:val="24"/>
        </w:rPr>
        <w:t xml:space="preserve">Appendix 2: Included institutions and health sciences disciplines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648"/>
        <w:gridCol w:w="2150"/>
        <w:gridCol w:w="4415"/>
        <w:gridCol w:w="1256"/>
      </w:tblGrid>
      <w:tr w:rsidR="00952F8C" w:rsidRPr="0040037D" w14:paraId="0CE4D0CF" w14:textId="77777777" w:rsidTr="007173A8">
        <w:trPr>
          <w:trHeight w:val="300"/>
        </w:trPr>
        <w:tc>
          <w:tcPr>
            <w:tcW w:w="1648" w:type="dxa"/>
            <w:noWrap/>
            <w:hideMark/>
          </w:tcPr>
          <w:p w14:paraId="77B42A67" w14:textId="77777777" w:rsidR="00952F8C" w:rsidRPr="0040037D" w:rsidRDefault="00952F8C" w:rsidP="007173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2150" w:type="dxa"/>
            <w:noWrap/>
            <w:hideMark/>
          </w:tcPr>
          <w:p w14:paraId="55CB9825" w14:textId="77777777" w:rsidR="00952F8C" w:rsidRPr="0040037D" w:rsidRDefault="00952F8C" w:rsidP="007173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titution</w:t>
            </w:r>
          </w:p>
        </w:tc>
        <w:tc>
          <w:tcPr>
            <w:tcW w:w="4415" w:type="dxa"/>
            <w:noWrap/>
            <w:hideMark/>
          </w:tcPr>
          <w:p w14:paraId="7E989E7A" w14:textId="77777777" w:rsidR="00952F8C" w:rsidRPr="0040037D" w:rsidRDefault="00952F8C" w:rsidP="007173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ulty</w:t>
            </w:r>
          </w:p>
        </w:tc>
        <w:tc>
          <w:tcPr>
            <w:tcW w:w="1232" w:type="dxa"/>
            <w:noWrap/>
            <w:hideMark/>
          </w:tcPr>
          <w:p w14:paraId="4004A2C2" w14:textId="77777777" w:rsidR="00952F8C" w:rsidRPr="0040037D" w:rsidRDefault="00952F8C" w:rsidP="007173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</w:t>
            </w:r>
          </w:p>
        </w:tc>
      </w:tr>
      <w:tr w:rsidR="00952F8C" w:rsidRPr="0040037D" w14:paraId="42C5A0E5" w14:textId="77777777" w:rsidTr="007173A8">
        <w:trPr>
          <w:trHeight w:val="309"/>
        </w:trPr>
        <w:tc>
          <w:tcPr>
            <w:tcW w:w="1648" w:type="dxa"/>
            <w:vMerge w:val="restart"/>
            <w:noWrap/>
            <w:hideMark/>
          </w:tcPr>
          <w:p w14:paraId="412B50F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Newfoundland Labrador </w:t>
            </w:r>
          </w:p>
        </w:tc>
        <w:tc>
          <w:tcPr>
            <w:tcW w:w="2150" w:type="dxa"/>
            <w:vMerge w:val="restart"/>
            <w:noWrap/>
            <w:hideMark/>
          </w:tcPr>
          <w:p w14:paraId="35CEF82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. Memorial University</w:t>
            </w:r>
          </w:p>
        </w:tc>
        <w:tc>
          <w:tcPr>
            <w:tcW w:w="4415" w:type="dxa"/>
            <w:noWrap/>
            <w:hideMark/>
          </w:tcPr>
          <w:p w14:paraId="60133F91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.1 Faculty of Medicine </w:t>
            </w:r>
          </w:p>
        </w:tc>
        <w:tc>
          <w:tcPr>
            <w:tcW w:w="1232" w:type="dxa"/>
            <w:noWrap/>
            <w:hideMark/>
          </w:tcPr>
          <w:p w14:paraId="5D7A957C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26F25D93" w14:textId="77777777" w:rsidTr="007173A8">
        <w:trPr>
          <w:trHeight w:val="737"/>
        </w:trPr>
        <w:tc>
          <w:tcPr>
            <w:tcW w:w="1648" w:type="dxa"/>
            <w:vMerge/>
            <w:noWrap/>
            <w:hideMark/>
          </w:tcPr>
          <w:p w14:paraId="32BA4BC8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2FFA0249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25368110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.2 Faculty of Nursing </w:t>
            </w:r>
          </w:p>
          <w:p w14:paraId="370214C9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.3 School of Pharmacy </w:t>
            </w:r>
          </w:p>
          <w:p w14:paraId="65E431EB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.4 School of Human Kinetics &amp; Recreation</w:t>
            </w:r>
          </w:p>
        </w:tc>
        <w:tc>
          <w:tcPr>
            <w:tcW w:w="1232" w:type="dxa"/>
            <w:noWrap/>
            <w:hideMark/>
          </w:tcPr>
          <w:p w14:paraId="7E5BE879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0621480D" w14:textId="77777777" w:rsidTr="007173A8">
        <w:trPr>
          <w:trHeight w:val="318"/>
        </w:trPr>
        <w:tc>
          <w:tcPr>
            <w:tcW w:w="1648" w:type="dxa"/>
            <w:noWrap/>
            <w:hideMark/>
          </w:tcPr>
          <w:p w14:paraId="3AFC8E5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Prince Edward Island</w:t>
            </w:r>
          </w:p>
        </w:tc>
        <w:tc>
          <w:tcPr>
            <w:tcW w:w="2150" w:type="dxa"/>
            <w:noWrap/>
            <w:hideMark/>
          </w:tcPr>
          <w:p w14:paraId="05EE8E4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2. University of Prince Edward Island</w:t>
            </w:r>
          </w:p>
        </w:tc>
        <w:tc>
          <w:tcPr>
            <w:tcW w:w="4415" w:type="dxa"/>
            <w:noWrap/>
            <w:hideMark/>
          </w:tcPr>
          <w:p w14:paraId="2BD61E3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2.1 Faculty of Nursing </w:t>
            </w:r>
          </w:p>
        </w:tc>
        <w:tc>
          <w:tcPr>
            <w:tcW w:w="1232" w:type="dxa"/>
            <w:noWrap/>
            <w:hideMark/>
          </w:tcPr>
          <w:p w14:paraId="50527362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639FB5A3" w14:textId="77777777" w:rsidTr="007173A8">
        <w:trPr>
          <w:trHeight w:val="2690"/>
        </w:trPr>
        <w:tc>
          <w:tcPr>
            <w:tcW w:w="1648" w:type="dxa"/>
            <w:vMerge w:val="restart"/>
            <w:noWrap/>
            <w:hideMark/>
          </w:tcPr>
          <w:p w14:paraId="45D5DF35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Nova Scotia </w:t>
            </w:r>
          </w:p>
          <w:p w14:paraId="38E0CED8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236BFF19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012638A1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2572419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5410A1FB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1D2309CB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643B663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55CE4CE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66687DA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51AA2E30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50" w:type="dxa"/>
            <w:vMerge w:val="restart"/>
            <w:noWrap/>
            <w:hideMark/>
          </w:tcPr>
          <w:p w14:paraId="08BAC73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3. Dalhousie University</w:t>
            </w:r>
          </w:p>
          <w:p w14:paraId="0078A841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415" w:type="dxa"/>
            <w:noWrap/>
            <w:hideMark/>
          </w:tcPr>
          <w:p w14:paraId="2FDB65F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3.1 Faculty of Health</w:t>
            </w:r>
          </w:p>
          <w:p w14:paraId="0EE43A0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3.2 School of Health &amp; Human Performance </w:t>
            </w:r>
          </w:p>
          <w:p w14:paraId="64922C50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3.3 School of Health Administration </w:t>
            </w:r>
          </w:p>
          <w:p w14:paraId="56BAE97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3.4 School of Health Sciences </w:t>
            </w:r>
          </w:p>
          <w:p w14:paraId="5B9C62A2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3.5 School of Communication Sciences &amp; Disorders </w:t>
            </w:r>
          </w:p>
          <w:p w14:paraId="1980D538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3.6 School of Nursing </w:t>
            </w:r>
          </w:p>
          <w:p w14:paraId="7E807C30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3.7 School of Occupational Therapy </w:t>
            </w:r>
          </w:p>
          <w:p w14:paraId="22293C25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3.8 School of Physiotherapy </w:t>
            </w:r>
          </w:p>
          <w:p w14:paraId="22F510E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3.9 College of Pharmacy </w:t>
            </w:r>
          </w:p>
        </w:tc>
        <w:tc>
          <w:tcPr>
            <w:tcW w:w="1232" w:type="dxa"/>
            <w:noWrap/>
            <w:hideMark/>
          </w:tcPr>
          <w:p w14:paraId="2E96A0B3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6587DDB7" w14:textId="77777777" w:rsidTr="007173A8">
        <w:trPr>
          <w:trHeight w:val="292"/>
        </w:trPr>
        <w:tc>
          <w:tcPr>
            <w:tcW w:w="1648" w:type="dxa"/>
            <w:vMerge/>
            <w:noWrap/>
            <w:hideMark/>
          </w:tcPr>
          <w:p w14:paraId="01081A6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2EEA131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64EA8D14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3.10 Faculty of Medicine</w:t>
            </w:r>
          </w:p>
        </w:tc>
        <w:tc>
          <w:tcPr>
            <w:tcW w:w="1232" w:type="dxa"/>
            <w:noWrap/>
            <w:hideMark/>
          </w:tcPr>
          <w:p w14:paraId="1533210E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376B9D27" w14:textId="77777777" w:rsidTr="007173A8">
        <w:trPr>
          <w:trHeight w:val="300"/>
        </w:trPr>
        <w:tc>
          <w:tcPr>
            <w:tcW w:w="1648" w:type="dxa"/>
            <w:vMerge/>
            <w:noWrap/>
            <w:hideMark/>
          </w:tcPr>
          <w:p w14:paraId="2851A83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5FAE6386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402CF1F5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3.11 Faculty of Dentistry </w:t>
            </w:r>
          </w:p>
        </w:tc>
        <w:tc>
          <w:tcPr>
            <w:tcW w:w="1232" w:type="dxa"/>
            <w:noWrap/>
            <w:hideMark/>
          </w:tcPr>
          <w:p w14:paraId="174B1B86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78983F4B" w14:textId="77777777" w:rsidTr="007173A8">
        <w:trPr>
          <w:trHeight w:val="485"/>
        </w:trPr>
        <w:tc>
          <w:tcPr>
            <w:tcW w:w="1648" w:type="dxa"/>
            <w:noWrap/>
            <w:hideMark/>
          </w:tcPr>
          <w:p w14:paraId="3678A0D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New Brunswick </w:t>
            </w:r>
          </w:p>
          <w:p w14:paraId="4CBFDA88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50" w:type="dxa"/>
            <w:noWrap/>
            <w:hideMark/>
          </w:tcPr>
          <w:p w14:paraId="772F7F9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4. University of New Brunswick</w:t>
            </w:r>
          </w:p>
        </w:tc>
        <w:tc>
          <w:tcPr>
            <w:tcW w:w="4415" w:type="dxa"/>
            <w:noWrap/>
            <w:hideMark/>
          </w:tcPr>
          <w:p w14:paraId="743F1BD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4.1 Faculty of Kinesiology </w:t>
            </w:r>
          </w:p>
          <w:p w14:paraId="341D2DA1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4.2 Faculty of Nursing </w:t>
            </w:r>
          </w:p>
        </w:tc>
        <w:tc>
          <w:tcPr>
            <w:tcW w:w="1232" w:type="dxa"/>
            <w:noWrap/>
            <w:hideMark/>
          </w:tcPr>
          <w:p w14:paraId="5E6C3774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5A938552" w14:textId="77777777" w:rsidTr="007173A8">
        <w:trPr>
          <w:trHeight w:val="1619"/>
        </w:trPr>
        <w:tc>
          <w:tcPr>
            <w:tcW w:w="1648" w:type="dxa"/>
            <w:vMerge w:val="restart"/>
            <w:noWrap/>
            <w:hideMark/>
          </w:tcPr>
          <w:p w14:paraId="03C11E81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Quebec</w:t>
            </w:r>
          </w:p>
        </w:tc>
        <w:tc>
          <w:tcPr>
            <w:tcW w:w="2150" w:type="dxa"/>
            <w:noWrap/>
            <w:hideMark/>
          </w:tcPr>
          <w:p w14:paraId="22BBF0E4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5. McGill University</w:t>
            </w:r>
          </w:p>
        </w:tc>
        <w:tc>
          <w:tcPr>
            <w:tcW w:w="4415" w:type="dxa"/>
            <w:noWrap/>
            <w:hideMark/>
          </w:tcPr>
          <w:p w14:paraId="1F150CE2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5.1 Faculty of Medicine &amp; Health Sciences </w:t>
            </w:r>
          </w:p>
          <w:p w14:paraId="059BFA78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5.2 Faculty of Dentistry </w:t>
            </w:r>
          </w:p>
          <w:p w14:paraId="4BE48231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5.3 Ingram School of Nursing </w:t>
            </w:r>
          </w:p>
          <w:p w14:paraId="18637F46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5.4 School of Communication Sciences &amp; Disorders </w:t>
            </w:r>
          </w:p>
          <w:p w14:paraId="3C16625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5.5 School of Physical &amp; Occupation Therapy </w:t>
            </w:r>
          </w:p>
          <w:p w14:paraId="41C883F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5.6 School of Population &amp; Global Health  </w:t>
            </w:r>
          </w:p>
        </w:tc>
        <w:tc>
          <w:tcPr>
            <w:tcW w:w="1232" w:type="dxa"/>
            <w:noWrap/>
            <w:hideMark/>
          </w:tcPr>
          <w:p w14:paraId="447C8AEE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78EA9643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F8C" w:rsidRPr="0040037D" w14:paraId="592D7111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686E73B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 w:val="restart"/>
            <w:noWrap/>
            <w:hideMark/>
          </w:tcPr>
          <w:p w14:paraId="705A97B6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6. University of Montreal</w:t>
            </w:r>
          </w:p>
          <w:p w14:paraId="5E7B0598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3092886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6.1 Faculty of Pharmacy</w:t>
            </w:r>
          </w:p>
        </w:tc>
        <w:tc>
          <w:tcPr>
            <w:tcW w:w="1232" w:type="dxa"/>
            <w:noWrap/>
            <w:hideMark/>
          </w:tcPr>
          <w:p w14:paraId="00871496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4E8163BE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3F578A52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1C62355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7EA63F38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6.2 Faculty of Medicine</w:t>
            </w:r>
          </w:p>
        </w:tc>
        <w:tc>
          <w:tcPr>
            <w:tcW w:w="1232" w:type="dxa"/>
            <w:noWrap/>
            <w:hideMark/>
          </w:tcPr>
          <w:p w14:paraId="4AD45302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22D72F2C" w14:textId="77777777" w:rsidTr="007173A8">
        <w:trPr>
          <w:trHeight w:val="1772"/>
        </w:trPr>
        <w:tc>
          <w:tcPr>
            <w:tcW w:w="1648" w:type="dxa"/>
            <w:vMerge/>
            <w:noWrap/>
            <w:hideMark/>
          </w:tcPr>
          <w:p w14:paraId="54DC5F11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2537F05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6E0CC37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6.3 School of Rehabilitation</w:t>
            </w:r>
          </w:p>
          <w:p w14:paraId="7AB2FE4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6.4 School of Speech-Language Pathology &amp; Audiology </w:t>
            </w:r>
          </w:p>
          <w:p w14:paraId="3FD29CA0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6.5 Faculty of Dentistry </w:t>
            </w:r>
          </w:p>
          <w:p w14:paraId="0DCF791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6.6 Faculty of Nursing </w:t>
            </w:r>
          </w:p>
          <w:p w14:paraId="6B64844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6.7 School of Public Health</w:t>
            </w:r>
          </w:p>
          <w:p w14:paraId="0A3452D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8 School of Optometry</w:t>
            </w:r>
          </w:p>
        </w:tc>
        <w:tc>
          <w:tcPr>
            <w:tcW w:w="1232" w:type="dxa"/>
            <w:noWrap/>
            <w:hideMark/>
          </w:tcPr>
          <w:p w14:paraId="145BE0D9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</w:t>
            </w:r>
          </w:p>
          <w:p w14:paraId="23CDA246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F8C" w:rsidRPr="0040037D" w14:paraId="3AC6D67B" w14:textId="77777777" w:rsidTr="007173A8">
        <w:trPr>
          <w:trHeight w:val="1025"/>
        </w:trPr>
        <w:tc>
          <w:tcPr>
            <w:tcW w:w="1648" w:type="dxa"/>
            <w:vMerge/>
            <w:noWrap/>
            <w:hideMark/>
          </w:tcPr>
          <w:p w14:paraId="3439795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noWrap/>
            <w:hideMark/>
          </w:tcPr>
          <w:p w14:paraId="1BF1981D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7. Laval University</w:t>
            </w:r>
          </w:p>
        </w:tc>
        <w:tc>
          <w:tcPr>
            <w:tcW w:w="4415" w:type="dxa"/>
            <w:noWrap/>
            <w:hideMark/>
          </w:tcPr>
          <w:p w14:paraId="1E655446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7.1 Faculty of Dentistry </w:t>
            </w:r>
          </w:p>
          <w:p w14:paraId="305EBCB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7.2 Faculty of Medicine</w:t>
            </w:r>
          </w:p>
          <w:p w14:paraId="3D79EC81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7.3 Faculty of Pharmacy</w:t>
            </w:r>
          </w:p>
          <w:p w14:paraId="0972E3A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7.4 Faculty of Nursing</w:t>
            </w:r>
          </w:p>
        </w:tc>
        <w:tc>
          <w:tcPr>
            <w:tcW w:w="1232" w:type="dxa"/>
            <w:noWrap/>
            <w:hideMark/>
          </w:tcPr>
          <w:p w14:paraId="17949939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Not able to access documents</w:t>
            </w:r>
          </w:p>
        </w:tc>
      </w:tr>
      <w:tr w:rsidR="00952F8C" w:rsidRPr="0040037D" w14:paraId="57D50FD7" w14:textId="77777777" w:rsidTr="007173A8">
        <w:trPr>
          <w:trHeight w:val="980"/>
        </w:trPr>
        <w:tc>
          <w:tcPr>
            <w:tcW w:w="1648" w:type="dxa"/>
            <w:vMerge w:val="restart"/>
            <w:noWrap/>
            <w:hideMark/>
          </w:tcPr>
          <w:p w14:paraId="791EFE0D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Ontario</w:t>
            </w:r>
          </w:p>
          <w:p w14:paraId="350542F7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25E6DC84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24A6852D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234FE54B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4B1C2ED5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133D9140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BF9FEF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50" w:type="dxa"/>
            <w:noWrap/>
            <w:hideMark/>
          </w:tcPr>
          <w:p w14:paraId="00B83FB4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8. McMaster University</w:t>
            </w:r>
          </w:p>
          <w:p w14:paraId="37707F4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415" w:type="dxa"/>
            <w:noWrap/>
            <w:hideMark/>
          </w:tcPr>
          <w:p w14:paraId="71D0C5E6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8.1 Faculty of Health Sciences </w:t>
            </w:r>
          </w:p>
          <w:p w14:paraId="714509C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8.2 School of Nursing </w:t>
            </w:r>
          </w:p>
          <w:p w14:paraId="00960A6B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8.3 School of Rehabilitation Science </w:t>
            </w:r>
          </w:p>
          <w:p w14:paraId="171A519D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8.4 Michael G. DeGroote School of Medicine </w:t>
            </w:r>
          </w:p>
        </w:tc>
        <w:tc>
          <w:tcPr>
            <w:tcW w:w="1232" w:type="dxa"/>
            <w:noWrap/>
            <w:hideMark/>
          </w:tcPr>
          <w:p w14:paraId="67B9A3FD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0C9FF1EF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23CD950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 w:val="restart"/>
            <w:noWrap/>
            <w:hideMark/>
          </w:tcPr>
          <w:p w14:paraId="20DC0DC8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9. University of Ottawa</w:t>
            </w:r>
          </w:p>
          <w:p w14:paraId="35098760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415" w:type="dxa"/>
            <w:noWrap/>
            <w:hideMark/>
          </w:tcPr>
          <w:p w14:paraId="499B3FE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9.1 Faculty of Medicine</w:t>
            </w:r>
          </w:p>
        </w:tc>
        <w:tc>
          <w:tcPr>
            <w:tcW w:w="1232" w:type="dxa"/>
            <w:noWrap/>
            <w:hideMark/>
          </w:tcPr>
          <w:p w14:paraId="63F0169A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59F9BADC" w14:textId="77777777" w:rsidTr="007173A8">
        <w:trPr>
          <w:trHeight w:val="1673"/>
        </w:trPr>
        <w:tc>
          <w:tcPr>
            <w:tcW w:w="1648" w:type="dxa"/>
            <w:vMerge/>
            <w:noWrap/>
            <w:hideMark/>
          </w:tcPr>
          <w:p w14:paraId="6F110516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7AFCFDB9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569E8F3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9.2 Faculty of Health Sciences </w:t>
            </w:r>
          </w:p>
          <w:p w14:paraId="1BE98900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9.3 School of Human Kinetics </w:t>
            </w:r>
          </w:p>
          <w:p w14:paraId="6939922D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9.4 Interdisciplinary School of Health Sciences </w:t>
            </w:r>
          </w:p>
          <w:p w14:paraId="60A9A5A2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9.5 School of Nutrition Sciences </w:t>
            </w:r>
          </w:p>
          <w:p w14:paraId="67441729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9.6 School Rehabilitation Sciences </w:t>
            </w:r>
          </w:p>
          <w:p w14:paraId="3A395B88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9.7 School of Nursing </w:t>
            </w:r>
          </w:p>
        </w:tc>
        <w:tc>
          <w:tcPr>
            <w:tcW w:w="1232" w:type="dxa"/>
            <w:noWrap/>
            <w:hideMark/>
          </w:tcPr>
          <w:p w14:paraId="45794FDD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56CDC3FB" w14:textId="77777777" w:rsidTr="007173A8">
        <w:trPr>
          <w:trHeight w:val="318"/>
        </w:trPr>
        <w:tc>
          <w:tcPr>
            <w:tcW w:w="1648" w:type="dxa"/>
            <w:vMerge/>
            <w:noWrap/>
            <w:hideMark/>
          </w:tcPr>
          <w:p w14:paraId="5C82612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10D5660B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65B85DC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9.8 School of Epidemiology &amp; Public Health</w:t>
            </w:r>
          </w:p>
        </w:tc>
        <w:tc>
          <w:tcPr>
            <w:tcW w:w="1232" w:type="dxa"/>
            <w:noWrap/>
            <w:hideMark/>
          </w:tcPr>
          <w:p w14:paraId="6CF38F4F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38D3F8EA" w14:textId="77777777" w:rsidTr="007173A8">
        <w:trPr>
          <w:trHeight w:val="980"/>
        </w:trPr>
        <w:tc>
          <w:tcPr>
            <w:tcW w:w="1648" w:type="dxa"/>
            <w:vMerge/>
            <w:noWrap/>
            <w:hideMark/>
          </w:tcPr>
          <w:p w14:paraId="2EE45EC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 w:val="restart"/>
            <w:noWrap/>
            <w:hideMark/>
          </w:tcPr>
          <w:p w14:paraId="0A15F0E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0. Queens University</w:t>
            </w:r>
          </w:p>
          <w:p w14:paraId="06C6E519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415" w:type="dxa"/>
            <w:noWrap/>
            <w:hideMark/>
          </w:tcPr>
          <w:p w14:paraId="174F9F24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0.1 Faculty of Health Sciences </w:t>
            </w:r>
          </w:p>
          <w:p w14:paraId="6498DE40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0.2 School of Medicine</w:t>
            </w:r>
          </w:p>
          <w:p w14:paraId="5793239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0.3 School of Nursing </w:t>
            </w:r>
          </w:p>
          <w:p w14:paraId="42C9A96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0.4 School of Rehabilitation Therapy</w:t>
            </w:r>
          </w:p>
        </w:tc>
        <w:tc>
          <w:tcPr>
            <w:tcW w:w="1232" w:type="dxa"/>
            <w:noWrap/>
            <w:hideMark/>
          </w:tcPr>
          <w:p w14:paraId="4D75BCAC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51A09A20" w14:textId="77777777" w:rsidTr="007173A8">
        <w:trPr>
          <w:trHeight w:val="318"/>
        </w:trPr>
        <w:tc>
          <w:tcPr>
            <w:tcW w:w="1648" w:type="dxa"/>
            <w:vMerge/>
            <w:noWrap/>
            <w:hideMark/>
          </w:tcPr>
          <w:p w14:paraId="3700E819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38D4DEAD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596F5349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0.5 School of Kinesiology &amp; Health Studies </w:t>
            </w:r>
          </w:p>
        </w:tc>
        <w:tc>
          <w:tcPr>
            <w:tcW w:w="1232" w:type="dxa"/>
            <w:noWrap/>
            <w:hideMark/>
          </w:tcPr>
          <w:p w14:paraId="1EDAF974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06FE51A7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1945A64D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 w:val="restart"/>
            <w:noWrap/>
            <w:hideMark/>
          </w:tcPr>
          <w:p w14:paraId="2009A84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1. University of Toronto</w:t>
            </w:r>
          </w:p>
          <w:p w14:paraId="2D8A3AA9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415" w:type="dxa"/>
            <w:noWrap/>
            <w:hideMark/>
          </w:tcPr>
          <w:p w14:paraId="2AF9311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1.1 Faculty of Kinesiology &amp; Physical Education </w:t>
            </w:r>
          </w:p>
        </w:tc>
        <w:tc>
          <w:tcPr>
            <w:tcW w:w="1232" w:type="dxa"/>
            <w:noWrap/>
            <w:hideMark/>
          </w:tcPr>
          <w:p w14:paraId="34DC6AEA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1A5336DD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658F2172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3F0311F1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73D42A3B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1.2 Dalla Lana School of Public Health</w:t>
            </w:r>
          </w:p>
        </w:tc>
        <w:tc>
          <w:tcPr>
            <w:tcW w:w="1232" w:type="dxa"/>
            <w:noWrap/>
            <w:hideMark/>
          </w:tcPr>
          <w:p w14:paraId="2D6517EA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6658B59C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056C815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2EABDF1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129B784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1.3 Faculty of Dentistry </w:t>
            </w:r>
          </w:p>
        </w:tc>
        <w:tc>
          <w:tcPr>
            <w:tcW w:w="1232" w:type="dxa"/>
            <w:noWrap/>
            <w:hideMark/>
          </w:tcPr>
          <w:p w14:paraId="7162620E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15A0E522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743C0BB1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3E998654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22C31644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1.4 Leslie Dan Faculty of Pharmacy </w:t>
            </w:r>
          </w:p>
        </w:tc>
        <w:tc>
          <w:tcPr>
            <w:tcW w:w="1232" w:type="dxa"/>
            <w:noWrap/>
            <w:hideMark/>
          </w:tcPr>
          <w:p w14:paraId="3139E8B3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0032CC2E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5883157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37DBD824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07FFA95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1.5 </w:t>
            </w:r>
            <w:proofErr w:type="spellStart"/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Temerty</w:t>
            </w:r>
            <w:proofErr w:type="spellEnd"/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 Faculty of Medicine</w:t>
            </w:r>
          </w:p>
        </w:tc>
        <w:tc>
          <w:tcPr>
            <w:tcW w:w="1232" w:type="dxa"/>
            <w:noWrap/>
            <w:hideMark/>
          </w:tcPr>
          <w:p w14:paraId="7610DE73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2696DB9C" w14:textId="77777777" w:rsidTr="007173A8">
        <w:trPr>
          <w:trHeight w:val="318"/>
        </w:trPr>
        <w:tc>
          <w:tcPr>
            <w:tcW w:w="1648" w:type="dxa"/>
            <w:vMerge/>
            <w:noWrap/>
            <w:hideMark/>
          </w:tcPr>
          <w:p w14:paraId="37CFB17D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35D8EBC4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5DD9A0E2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1.6 Lawrence S. Bloomberg Faculty of Nursing </w:t>
            </w:r>
          </w:p>
        </w:tc>
        <w:tc>
          <w:tcPr>
            <w:tcW w:w="1232" w:type="dxa"/>
            <w:noWrap/>
            <w:hideMark/>
          </w:tcPr>
          <w:p w14:paraId="00FDE069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3A1F85AF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0473C3B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 w:val="restart"/>
            <w:noWrap/>
            <w:hideMark/>
          </w:tcPr>
          <w:p w14:paraId="68292DB8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2. University of Waterloo</w:t>
            </w:r>
          </w:p>
          <w:p w14:paraId="0ECBDE4D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415" w:type="dxa"/>
            <w:noWrap/>
            <w:hideMark/>
          </w:tcPr>
          <w:p w14:paraId="3E1BE1B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2.1 Faculty of Applied Health Sciences (now Faculty of Health)</w:t>
            </w:r>
          </w:p>
        </w:tc>
        <w:tc>
          <w:tcPr>
            <w:tcW w:w="1232" w:type="dxa"/>
            <w:noWrap/>
            <w:hideMark/>
          </w:tcPr>
          <w:p w14:paraId="4EAF676C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7381C99B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6658502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6508EB18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222FF7A0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2.2 School of Optometry &amp; Vision Science </w:t>
            </w:r>
          </w:p>
        </w:tc>
        <w:tc>
          <w:tcPr>
            <w:tcW w:w="1232" w:type="dxa"/>
            <w:noWrap/>
            <w:hideMark/>
          </w:tcPr>
          <w:p w14:paraId="253B6AED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0B22A414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55203266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4F3A4CE5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0AA4BED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2.3 School of Pharmacy </w:t>
            </w:r>
          </w:p>
        </w:tc>
        <w:tc>
          <w:tcPr>
            <w:tcW w:w="1232" w:type="dxa"/>
            <w:noWrap/>
            <w:hideMark/>
          </w:tcPr>
          <w:p w14:paraId="6D3AFDAC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69363850" w14:textId="77777777" w:rsidTr="007173A8">
        <w:trPr>
          <w:trHeight w:val="318"/>
        </w:trPr>
        <w:tc>
          <w:tcPr>
            <w:tcW w:w="1648" w:type="dxa"/>
            <w:vMerge/>
            <w:noWrap/>
            <w:hideMark/>
          </w:tcPr>
          <w:p w14:paraId="4AFD38A8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6F735102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35F79A9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2.4 School of Public Health &amp; Health Systems (now School of Public Health Sciences)</w:t>
            </w:r>
          </w:p>
        </w:tc>
        <w:tc>
          <w:tcPr>
            <w:tcW w:w="1232" w:type="dxa"/>
            <w:noWrap/>
            <w:hideMark/>
          </w:tcPr>
          <w:p w14:paraId="76F32743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5CD5F889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601B4262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 w:val="restart"/>
            <w:noWrap/>
            <w:hideMark/>
          </w:tcPr>
          <w:p w14:paraId="10CE83F8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3. Western University</w:t>
            </w:r>
          </w:p>
          <w:p w14:paraId="5DA976D1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415" w:type="dxa"/>
            <w:noWrap/>
            <w:hideMark/>
          </w:tcPr>
          <w:p w14:paraId="494012D5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3.1 Schulich School of Medicine &amp; Dentistry </w:t>
            </w:r>
          </w:p>
        </w:tc>
        <w:tc>
          <w:tcPr>
            <w:tcW w:w="1232" w:type="dxa"/>
            <w:noWrap/>
            <w:hideMark/>
          </w:tcPr>
          <w:p w14:paraId="3A1F463A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29A4093B" w14:textId="77777777" w:rsidTr="007173A8">
        <w:trPr>
          <w:trHeight w:val="2418"/>
        </w:trPr>
        <w:tc>
          <w:tcPr>
            <w:tcW w:w="1648" w:type="dxa"/>
            <w:vMerge/>
            <w:noWrap/>
            <w:hideMark/>
          </w:tcPr>
          <w:p w14:paraId="17AC74F7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4E0FEF5D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545E8F2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3.2 Faculty of Health Sciences </w:t>
            </w:r>
          </w:p>
          <w:p w14:paraId="4AA60F1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3.3 School of Communication Sciences &amp; Disorders</w:t>
            </w:r>
          </w:p>
          <w:p w14:paraId="5F9D322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3.4 School of Health Studies</w:t>
            </w:r>
          </w:p>
          <w:p w14:paraId="2C9AE63B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3.5 School of Kinesiology </w:t>
            </w:r>
          </w:p>
          <w:p w14:paraId="4D7F1EE7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3.6 Arthur Labatt Family School of Nursing </w:t>
            </w:r>
          </w:p>
          <w:p w14:paraId="20D169F9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3.7 School of Occupational Therapy </w:t>
            </w:r>
          </w:p>
          <w:p w14:paraId="1CDB3812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3.8 School of Physical Therapy</w:t>
            </w:r>
          </w:p>
        </w:tc>
        <w:tc>
          <w:tcPr>
            <w:tcW w:w="1232" w:type="dxa"/>
            <w:noWrap/>
            <w:hideMark/>
          </w:tcPr>
          <w:p w14:paraId="2102D060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0400B172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F8C" w:rsidRPr="0040037D" w14:paraId="2AED67F2" w14:textId="77777777" w:rsidTr="007173A8">
        <w:trPr>
          <w:trHeight w:val="896"/>
        </w:trPr>
        <w:tc>
          <w:tcPr>
            <w:tcW w:w="1648" w:type="dxa"/>
            <w:vMerge w:val="restart"/>
            <w:noWrap/>
            <w:hideMark/>
          </w:tcPr>
          <w:p w14:paraId="1502D35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Manitoba</w:t>
            </w:r>
          </w:p>
          <w:p w14:paraId="2873295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6506D6C9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526ABC7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63CD7DE4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5D639168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4FCE2D1B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3A534F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50" w:type="dxa"/>
            <w:vMerge w:val="restart"/>
            <w:noWrap/>
            <w:hideMark/>
          </w:tcPr>
          <w:p w14:paraId="63EE68A8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4. University of Manitoba</w:t>
            </w:r>
          </w:p>
          <w:p w14:paraId="4C31EF50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415" w:type="dxa"/>
            <w:noWrap/>
            <w:hideMark/>
          </w:tcPr>
          <w:p w14:paraId="32B6BAB0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4.1 Rady Faculty of Health Sciences</w:t>
            </w:r>
          </w:p>
          <w:p w14:paraId="2724B79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4.2 Max Rady College of Medicine</w:t>
            </w:r>
          </w:p>
          <w:p w14:paraId="46A525C1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4.3 College of Rehabilitation Sciences</w:t>
            </w:r>
          </w:p>
        </w:tc>
        <w:tc>
          <w:tcPr>
            <w:tcW w:w="1232" w:type="dxa"/>
            <w:noWrap/>
            <w:hideMark/>
          </w:tcPr>
          <w:p w14:paraId="48A63288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5F377CA0" w14:textId="77777777" w:rsidTr="007173A8">
        <w:trPr>
          <w:trHeight w:val="594"/>
        </w:trPr>
        <w:tc>
          <w:tcPr>
            <w:tcW w:w="1648" w:type="dxa"/>
            <w:vMerge/>
            <w:noWrap/>
            <w:hideMark/>
          </w:tcPr>
          <w:p w14:paraId="70B96EE6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14E07268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0191B536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4.4 Dr. Gerald </w:t>
            </w:r>
            <w:proofErr w:type="spellStart"/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Niznick</w:t>
            </w:r>
            <w:proofErr w:type="spellEnd"/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 College of Dentistry </w:t>
            </w:r>
          </w:p>
          <w:p w14:paraId="4DE17949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4.5 School of Dental Hygiene</w:t>
            </w:r>
          </w:p>
        </w:tc>
        <w:tc>
          <w:tcPr>
            <w:tcW w:w="1232" w:type="dxa"/>
            <w:noWrap/>
            <w:hideMark/>
          </w:tcPr>
          <w:p w14:paraId="5DF6C6DA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56B1EE40" w14:textId="77777777" w:rsidTr="007173A8">
        <w:trPr>
          <w:trHeight w:val="292"/>
        </w:trPr>
        <w:tc>
          <w:tcPr>
            <w:tcW w:w="1648" w:type="dxa"/>
            <w:vMerge/>
            <w:noWrap/>
            <w:hideMark/>
          </w:tcPr>
          <w:p w14:paraId="6EB4E16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2C3775F2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66B49CC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4.6 College of Pharmacy </w:t>
            </w:r>
          </w:p>
        </w:tc>
        <w:tc>
          <w:tcPr>
            <w:tcW w:w="1232" w:type="dxa"/>
            <w:noWrap/>
            <w:hideMark/>
          </w:tcPr>
          <w:p w14:paraId="39F06726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3119AA89" w14:textId="77777777" w:rsidTr="007173A8">
        <w:trPr>
          <w:trHeight w:val="292"/>
        </w:trPr>
        <w:tc>
          <w:tcPr>
            <w:tcW w:w="1648" w:type="dxa"/>
            <w:vMerge/>
            <w:noWrap/>
            <w:hideMark/>
          </w:tcPr>
          <w:p w14:paraId="030DF81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49F3B1A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24F3DE1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4.7 College of Nursing </w:t>
            </w:r>
          </w:p>
        </w:tc>
        <w:tc>
          <w:tcPr>
            <w:tcW w:w="1232" w:type="dxa"/>
            <w:noWrap/>
            <w:hideMark/>
          </w:tcPr>
          <w:p w14:paraId="3A9CEC15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3123923E" w14:textId="77777777" w:rsidTr="007173A8">
        <w:trPr>
          <w:trHeight w:val="300"/>
        </w:trPr>
        <w:tc>
          <w:tcPr>
            <w:tcW w:w="1648" w:type="dxa"/>
            <w:vMerge/>
            <w:noWrap/>
            <w:hideMark/>
          </w:tcPr>
          <w:p w14:paraId="40B0197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3ECEDAC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20ACD71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4.8 Faculty of Kinesiology &amp; Recreation Management </w:t>
            </w:r>
          </w:p>
        </w:tc>
        <w:tc>
          <w:tcPr>
            <w:tcW w:w="1232" w:type="dxa"/>
            <w:noWrap/>
            <w:hideMark/>
          </w:tcPr>
          <w:p w14:paraId="21C58247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2F70214C" w14:textId="77777777" w:rsidTr="007173A8">
        <w:trPr>
          <w:trHeight w:val="309"/>
        </w:trPr>
        <w:tc>
          <w:tcPr>
            <w:tcW w:w="1648" w:type="dxa"/>
            <w:vMerge w:val="restart"/>
            <w:noWrap/>
            <w:hideMark/>
          </w:tcPr>
          <w:p w14:paraId="3CAE340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Saskatchewan </w:t>
            </w:r>
          </w:p>
          <w:p w14:paraId="020FEDA2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81C0C96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271B9AD5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690F9AAB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16AD824B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196C2781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50" w:type="dxa"/>
            <w:vMerge w:val="restart"/>
            <w:noWrap/>
            <w:hideMark/>
          </w:tcPr>
          <w:p w14:paraId="65343270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5. University of Saskatchewan</w:t>
            </w:r>
          </w:p>
          <w:p w14:paraId="1E7FE3D5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415" w:type="dxa"/>
            <w:noWrap/>
            <w:hideMark/>
          </w:tcPr>
          <w:p w14:paraId="2B54207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5.1 College of Medicine </w:t>
            </w:r>
          </w:p>
        </w:tc>
        <w:tc>
          <w:tcPr>
            <w:tcW w:w="1232" w:type="dxa"/>
            <w:noWrap/>
            <w:hideMark/>
          </w:tcPr>
          <w:p w14:paraId="556F71DD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6C0CE257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7BBA3DAB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32DCB9E4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58D4218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5.2 College of Dentistry </w:t>
            </w:r>
          </w:p>
        </w:tc>
        <w:tc>
          <w:tcPr>
            <w:tcW w:w="1232" w:type="dxa"/>
            <w:noWrap/>
            <w:hideMark/>
          </w:tcPr>
          <w:p w14:paraId="5D17906F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7685CC99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455412A6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455C4BA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00CE842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5.3 School of Rehabilitation Science </w:t>
            </w:r>
          </w:p>
        </w:tc>
        <w:tc>
          <w:tcPr>
            <w:tcW w:w="1232" w:type="dxa"/>
            <w:noWrap/>
            <w:hideMark/>
          </w:tcPr>
          <w:p w14:paraId="0DB1BBFF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551B36FF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0607004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55A3962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7FC49D5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5.4 College of Nursing </w:t>
            </w:r>
          </w:p>
        </w:tc>
        <w:tc>
          <w:tcPr>
            <w:tcW w:w="1232" w:type="dxa"/>
            <w:noWrap/>
            <w:hideMark/>
          </w:tcPr>
          <w:p w14:paraId="34D471B7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722A5B9E" w14:textId="77777777" w:rsidTr="007173A8">
        <w:trPr>
          <w:trHeight w:val="665"/>
        </w:trPr>
        <w:tc>
          <w:tcPr>
            <w:tcW w:w="1648" w:type="dxa"/>
            <w:vMerge/>
            <w:noWrap/>
            <w:hideMark/>
          </w:tcPr>
          <w:p w14:paraId="1019B359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45022796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7EB57F8D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5.5 College of Kinesiology</w:t>
            </w:r>
          </w:p>
          <w:p w14:paraId="13EB512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5.6 College of Pharmacy &amp; Nutrition</w:t>
            </w:r>
          </w:p>
          <w:p w14:paraId="4595855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5.7 School of Public Health </w:t>
            </w:r>
          </w:p>
        </w:tc>
        <w:tc>
          <w:tcPr>
            <w:tcW w:w="1232" w:type="dxa"/>
            <w:noWrap/>
            <w:hideMark/>
          </w:tcPr>
          <w:p w14:paraId="1429F0BE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28056617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F8C" w:rsidRPr="0040037D" w14:paraId="2A237C2F" w14:textId="77777777" w:rsidTr="007173A8">
        <w:trPr>
          <w:trHeight w:val="292"/>
        </w:trPr>
        <w:tc>
          <w:tcPr>
            <w:tcW w:w="1648" w:type="dxa"/>
            <w:vMerge w:val="restart"/>
            <w:noWrap/>
            <w:hideMark/>
          </w:tcPr>
          <w:p w14:paraId="5E099F61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Alberta</w:t>
            </w:r>
          </w:p>
          <w:p w14:paraId="32342421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155AE24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50" w:type="dxa"/>
            <w:vMerge w:val="restart"/>
            <w:noWrap/>
            <w:hideMark/>
          </w:tcPr>
          <w:p w14:paraId="5AA8756B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6. University of Alberta</w:t>
            </w:r>
          </w:p>
          <w:p w14:paraId="0BAD74B9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415" w:type="dxa"/>
            <w:noWrap/>
            <w:hideMark/>
          </w:tcPr>
          <w:p w14:paraId="1863916F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6.1 School of Public Health </w:t>
            </w:r>
          </w:p>
        </w:tc>
        <w:tc>
          <w:tcPr>
            <w:tcW w:w="1232" w:type="dxa"/>
            <w:noWrap/>
            <w:hideMark/>
          </w:tcPr>
          <w:p w14:paraId="3ECF19F4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60DDCDFE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2E5FE90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307C404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29BA0815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6.2 Faculty of Medicine &amp; Dentistry </w:t>
            </w:r>
          </w:p>
        </w:tc>
        <w:tc>
          <w:tcPr>
            <w:tcW w:w="1232" w:type="dxa"/>
            <w:noWrap/>
            <w:hideMark/>
          </w:tcPr>
          <w:p w14:paraId="60D4DAE1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38690904" w14:textId="77777777" w:rsidTr="007173A8">
        <w:trPr>
          <w:trHeight w:val="292"/>
        </w:trPr>
        <w:tc>
          <w:tcPr>
            <w:tcW w:w="1648" w:type="dxa"/>
            <w:vMerge/>
            <w:noWrap/>
            <w:hideMark/>
          </w:tcPr>
          <w:p w14:paraId="38346476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4CFEDEE1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68B939A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6.3 Faculty of Nursing</w:t>
            </w:r>
          </w:p>
        </w:tc>
        <w:tc>
          <w:tcPr>
            <w:tcW w:w="1232" w:type="dxa"/>
            <w:noWrap/>
            <w:hideMark/>
          </w:tcPr>
          <w:p w14:paraId="24E676D1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428D55A9" w14:textId="77777777" w:rsidTr="007173A8">
        <w:trPr>
          <w:trHeight w:val="1142"/>
        </w:trPr>
        <w:tc>
          <w:tcPr>
            <w:tcW w:w="1648" w:type="dxa"/>
            <w:vMerge/>
            <w:noWrap/>
            <w:hideMark/>
          </w:tcPr>
          <w:p w14:paraId="308BB72B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7AFEC8DB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1B6C6A67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6.4 Faculty of Pharmacy &amp; Pharmaceutical Sciences </w:t>
            </w:r>
          </w:p>
          <w:p w14:paraId="293ABA2D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6.5 Faculty of Rehabilitation Medicine </w:t>
            </w:r>
          </w:p>
          <w:p w14:paraId="4D051222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6.6 Faculty of Kinesiology, Sport, </w:t>
            </w:r>
            <w:proofErr w:type="gramStart"/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and  Recreation</w:t>
            </w:r>
            <w:proofErr w:type="gramEnd"/>
          </w:p>
        </w:tc>
        <w:tc>
          <w:tcPr>
            <w:tcW w:w="1232" w:type="dxa"/>
            <w:noWrap/>
            <w:hideMark/>
          </w:tcPr>
          <w:p w14:paraId="56958E9F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2816A783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431BFD7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 w:val="restart"/>
            <w:noWrap/>
            <w:hideMark/>
          </w:tcPr>
          <w:p w14:paraId="23D70271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7. University of Calgary</w:t>
            </w:r>
          </w:p>
          <w:p w14:paraId="0A855E7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415" w:type="dxa"/>
            <w:noWrap/>
            <w:hideMark/>
          </w:tcPr>
          <w:p w14:paraId="3986355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7.1 Cumming School of Medicine</w:t>
            </w:r>
          </w:p>
        </w:tc>
        <w:tc>
          <w:tcPr>
            <w:tcW w:w="1232" w:type="dxa"/>
            <w:noWrap/>
            <w:hideMark/>
          </w:tcPr>
          <w:p w14:paraId="6CB99F06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1C9BE2D0" w14:textId="77777777" w:rsidTr="007173A8">
        <w:trPr>
          <w:trHeight w:val="309"/>
        </w:trPr>
        <w:tc>
          <w:tcPr>
            <w:tcW w:w="1648" w:type="dxa"/>
            <w:vMerge/>
            <w:noWrap/>
            <w:hideMark/>
          </w:tcPr>
          <w:p w14:paraId="082509A9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0FF04D4C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10D2193B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7.2 Faculty of Kinesiology</w:t>
            </w:r>
          </w:p>
        </w:tc>
        <w:tc>
          <w:tcPr>
            <w:tcW w:w="1232" w:type="dxa"/>
            <w:noWrap/>
            <w:hideMark/>
          </w:tcPr>
          <w:p w14:paraId="671E9DE2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649AB1D4" w14:textId="77777777" w:rsidTr="007173A8">
        <w:trPr>
          <w:trHeight w:val="318"/>
        </w:trPr>
        <w:tc>
          <w:tcPr>
            <w:tcW w:w="1648" w:type="dxa"/>
            <w:vMerge/>
            <w:noWrap/>
            <w:hideMark/>
          </w:tcPr>
          <w:p w14:paraId="2358F4C5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26B2EDAE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3954E3F5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7.3 Faculty of Nursing</w:t>
            </w:r>
          </w:p>
        </w:tc>
        <w:tc>
          <w:tcPr>
            <w:tcW w:w="1232" w:type="dxa"/>
            <w:noWrap/>
            <w:hideMark/>
          </w:tcPr>
          <w:p w14:paraId="08BA0D3E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1D1CAA77" w14:textId="77777777" w:rsidTr="007173A8">
        <w:trPr>
          <w:trHeight w:val="309"/>
        </w:trPr>
        <w:tc>
          <w:tcPr>
            <w:tcW w:w="1648" w:type="dxa"/>
            <w:vMerge w:val="restart"/>
            <w:noWrap/>
            <w:hideMark/>
          </w:tcPr>
          <w:p w14:paraId="1DA4F599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British Columbia</w:t>
            </w:r>
          </w:p>
          <w:p w14:paraId="5C6EB16B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1D99309D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18EAA93D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7D6B5775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1A071C97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1DE094B7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4BB5EB60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1D1392E0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50" w:type="dxa"/>
            <w:vMerge w:val="restart"/>
            <w:noWrap/>
            <w:hideMark/>
          </w:tcPr>
          <w:p w14:paraId="12F65C6A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8. University of British Columbia</w:t>
            </w:r>
          </w:p>
          <w:p w14:paraId="10441B76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415" w:type="dxa"/>
            <w:noWrap/>
            <w:hideMark/>
          </w:tcPr>
          <w:p w14:paraId="1FDE4640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8.1 Faculty of Medicine </w:t>
            </w:r>
          </w:p>
        </w:tc>
        <w:tc>
          <w:tcPr>
            <w:tcW w:w="1232" w:type="dxa"/>
            <w:noWrap/>
            <w:hideMark/>
          </w:tcPr>
          <w:p w14:paraId="2D39CA8F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52F8C" w:rsidRPr="0040037D" w14:paraId="263DF3FE" w14:textId="77777777" w:rsidTr="007173A8">
        <w:trPr>
          <w:trHeight w:val="2114"/>
        </w:trPr>
        <w:tc>
          <w:tcPr>
            <w:tcW w:w="1648" w:type="dxa"/>
            <w:vMerge/>
            <w:noWrap/>
            <w:hideMark/>
          </w:tcPr>
          <w:p w14:paraId="6FC45AE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Merge/>
            <w:noWrap/>
            <w:hideMark/>
          </w:tcPr>
          <w:p w14:paraId="5ADFB77D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5" w:type="dxa"/>
            <w:noWrap/>
            <w:hideMark/>
          </w:tcPr>
          <w:p w14:paraId="538F2E85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8.2 Faculty of Dentistry </w:t>
            </w:r>
          </w:p>
          <w:p w14:paraId="36F884AD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8.3 School of Population &amp; Public Health </w:t>
            </w:r>
          </w:p>
          <w:p w14:paraId="7706AAF3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8.4 Faculty of Pharmaceutical Sciences </w:t>
            </w:r>
          </w:p>
          <w:p w14:paraId="55D91EC4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8.5 Faculty of Health &amp; Social Development</w:t>
            </w:r>
          </w:p>
          <w:p w14:paraId="057E3407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8.6 School of Kinesiology </w:t>
            </w:r>
          </w:p>
          <w:p w14:paraId="559E9675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8.7 School of Health &amp; Exercises Sciences</w:t>
            </w:r>
          </w:p>
          <w:p w14:paraId="3FFEDCE6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 xml:space="preserve">18.8 School of Nursing </w:t>
            </w:r>
          </w:p>
          <w:p w14:paraId="2F6D2797" w14:textId="77777777" w:rsidR="00952F8C" w:rsidRPr="0040037D" w:rsidRDefault="00952F8C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18.9 School of Audiology &amp; Speech Sciences</w:t>
            </w:r>
          </w:p>
        </w:tc>
        <w:tc>
          <w:tcPr>
            <w:tcW w:w="1232" w:type="dxa"/>
            <w:noWrap/>
            <w:hideMark/>
          </w:tcPr>
          <w:p w14:paraId="0994A300" w14:textId="77777777" w:rsidR="00952F8C" w:rsidRPr="0040037D" w:rsidRDefault="00952F8C" w:rsidP="00717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37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14:paraId="58CDF114" w14:textId="77777777" w:rsidR="00947DE8" w:rsidRPr="0040037D" w:rsidRDefault="00947DE8">
      <w:pPr>
        <w:rPr>
          <w:rFonts w:ascii="Times New Roman" w:hAnsi="Times New Roman" w:cs="Times New Roman"/>
        </w:rPr>
      </w:pPr>
    </w:p>
    <w:sectPr w:rsidR="00947DE8" w:rsidRPr="0040037D" w:rsidSect="0048391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35412" w14:textId="77777777" w:rsidR="001C0C45" w:rsidRDefault="001C0C45" w:rsidP="001C0C45">
      <w:pPr>
        <w:spacing w:after="0" w:line="240" w:lineRule="auto"/>
      </w:pPr>
      <w:r>
        <w:separator/>
      </w:r>
    </w:p>
  </w:endnote>
  <w:endnote w:type="continuationSeparator" w:id="0">
    <w:p w14:paraId="7CE520E7" w14:textId="77777777" w:rsidR="001C0C45" w:rsidRDefault="001C0C45" w:rsidP="001C0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EAD69" w14:textId="77777777" w:rsidR="001C0C45" w:rsidRDefault="001C0C45" w:rsidP="001C0C45">
      <w:pPr>
        <w:spacing w:after="0" w:line="240" w:lineRule="auto"/>
      </w:pPr>
      <w:r>
        <w:separator/>
      </w:r>
    </w:p>
  </w:footnote>
  <w:footnote w:type="continuationSeparator" w:id="0">
    <w:p w14:paraId="5C322EFB" w14:textId="77777777" w:rsidR="001C0C45" w:rsidRDefault="001C0C45" w:rsidP="001C0C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E43EB4" w14:textId="05F4D2CB" w:rsidR="001C0C45" w:rsidRPr="001C0C45" w:rsidRDefault="001C0C45">
    <w:pPr>
      <w:pStyle w:val="Header"/>
      <w:rPr>
        <w:rFonts w:ascii="Times New Roman" w:hAnsi="Times New Roman" w:cs="Times New Roman"/>
        <w:bCs/>
        <w:sz w:val="24"/>
        <w:szCs w:val="24"/>
      </w:rPr>
    </w:pPr>
    <w:r w:rsidRPr="001C0C45">
      <w:rPr>
        <w:rFonts w:ascii="Times New Roman" w:hAnsi="Times New Roman" w:cs="Times New Roman"/>
        <w:bCs/>
        <w:sz w:val="24"/>
        <w:szCs w:val="24"/>
      </w:rPr>
      <w:t>Recognition of Knowledge Translation Practice in Canadian Health Sciences Tenure and Promotion Documents: A Summative Content Analysis</w:t>
    </w:r>
  </w:p>
  <w:p w14:paraId="1C477284" w14:textId="4D7065CC" w:rsidR="001C0C45" w:rsidRPr="001C0C45" w:rsidRDefault="001C0C45">
    <w:pPr>
      <w:pStyle w:val="Header"/>
      <w:rPr>
        <w:bCs/>
        <w:i/>
        <w:iCs/>
      </w:rPr>
    </w:pPr>
    <w:r w:rsidRPr="001C0C45">
      <w:rPr>
        <w:rFonts w:ascii="Times New Roman" w:hAnsi="Times New Roman" w:cs="Times New Roman"/>
        <w:bCs/>
        <w:i/>
        <w:iCs/>
        <w:sz w:val="24"/>
        <w:szCs w:val="24"/>
      </w:rPr>
      <w:t>Sibley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F8C"/>
    <w:rsid w:val="001C0C45"/>
    <w:rsid w:val="0040037D"/>
    <w:rsid w:val="00947DE8"/>
    <w:rsid w:val="00952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52691"/>
  <w15:chartTrackingRefBased/>
  <w15:docId w15:val="{1742FCD8-66A6-4677-8954-25949D5C7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F8C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F8C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0C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C45"/>
    <w:rPr>
      <w:rFonts w:asciiTheme="minorHAnsi" w:hAnsiTheme="minorHAnsi" w:cstheme="minorBidi"/>
      <w:sz w:val="22"/>
    </w:rPr>
  </w:style>
  <w:style w:type="paragraph" w:styleId="Footer">
    <w:name w:val="footer"/>
    <w:basedOn w:val="Normal"/>
    <w:link w:val="FooterChar"/>
    <w:uiPriority w:val="99"/>
    <w:unhideWhenUsed/>
    <w:rsid w:val="001C0C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C45"/>
    <w:rPr>
      <w:rFonts w:asciiTheme="minorHAnsi" w:hAnsiTheme="minorHAnsi" w:cstheme="minorBid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2</Words>
  <Characters>3948</Characters>
  <Application>Microsoft Office Word</Application>
  <DocSecurity>0</DocSecurity>
  <Lines>32</Lines>
  <Paragraphs>9</Paragraphs>
  <ScaleCrop>false</ScaleCrop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 Khan</dc:creator>
  <cp:keywords/>
  <dc:description/>
  <cp:lastModifiedBy>Masood Khan</cp:lastModifiedBy>
  <cp:revision>3</cp:revision>
  <dcterms:created xsi:type="dcterms:W3CDTF">2022-01-06T16:51:00Z</dcterms:created>
  <dcterms:modified xsi:type="dcterms:W3CDTF">2022-01-06T17:26:00Z</dcterms:modified>
</cp:coreProperties>
</file>